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318" w:rsidRPr="00405A35" w:rsidRDefault="0042195F" w:rsidP="00EC331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</w:t>
      </w:r>
      <w:r w:rsidR="007273B5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="00EC3318" w:rsidRPr="00405A35">
        <w:rPr>
          <w:rFonts w:ascii="Arial" w:hAnsi="Arial" w:cs="Arial"/>
          <w:b/>
          <w:lang w:val="en-US"/>
        </w:rPr>
        <w:t xml:space="preserve">. </w:t>
      </w:r>
      <w:r w:rsidR="00EC3318" w:rsidRPr="00405A35">
        <w:rPr>
          <w:rFonts w:ascii="Arial" w:hAnsi="Arial" w:cs="Arial"/>
          <w:b/>
          <w:i/>
          <w:lang w:val="en-US"/>
        </w:rPr>
        <w:t xml:space="preserve">M. </w:t>
      </w:r>
      <w:proofErr w:type="spellStart"/>
      <w:r w:rsidR="00EC3318" w:rsidRPr="00405A35">
        <w:rPr>
          <w:rFonts w:ascii="Arial" w:hAnsi="Arial" w:cs="Arial"/>
          <w:b/>
          <w:i/>
          <w:lang w:val="en-US"/>
        </w:rPr>
        <w:t>circinelloides</w:t>
      </w:r>
      <w:proofErr w:type="spellEnd"/>
      <w:r w:rsidR="00EC3318" w:rsidRPr="00405A35">
        <w:rPr>
          <w:rFonts w:ascii="Arial" w:hAnsi="Arial" w:cs="Arial"/>
          <w:b/>
          <w:i/>
          <w:lang w:val="en-US"/>
        </w:rPr>
        <w:t xml:space="preserve"> </w:t>
      </w:r>
      <w:r w:rsidR="00EC3318" w:rsidRPr="00405A35">
        <w:rPr>
          <w:rFonts w:ascii="Arial" w:hAnsi="Arial" w:cs="Arial"/>
          <w:b/>
          <w:lang w:val="en-US"/>
        </w:rPr>
        <w:t>f.</w:t>
      </w:r>
      <w:r w:rsidR="00EC3318" w:rsidRPr="00405A35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="00EC3318" w:rsidRPr="00405A35">
        <w:rPr>
          <w:rFonts w:ascii="Arial" w:hAnsi="Arial" w:cs="Arial"/>
          <w:b/>
          <w:i/>
          <w:lang w:val="en-US"/>
        </w:rPr>
        <w:t>lusitanicus</w:t>
      </w:r>
      <w:proofErr w:type="spellEnd"/>
      <w:r w:rsidR="00EC3318" w:rsidRPr="00405A35">
        <w:rPr>
          <w:rFonts w:ascii="Arial" w:hAnsi="Arial" w:cs="Arial"/>
          <w:b/>
          <w:i/>
          <w:lang w:val="en-US"/>
        </w:rPr>
        <w:t xml:space="preserve"> </w:t>
      </w:r>
      <w:r w:rsidR="00EC3318" w:rsidRPr="00405A35">
        <w:rPr>
          <w:rFonts w:ascii="Arial" w:hAnsi="Arial" w:cs="Arial"/>
          <w:b/>
          <w:lang w:val="en-US"/>
        </w:rPr>
        <w:t xml:space="preserve">strains used in this study </w:t>
      </w:r>
    </w:p>
    <w:tbl>
      <w:tblPr>
        <w:tblW w:w="827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6754"/>
      </w:tblGrid>
      <w:tr w:rsidR="001611BF" w:rsidRPr="00405A3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Strain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Genotype</w:t>
            </w:r>
          </w:p>
        </w:tc>
      </w:tr>
      <w:tr w:rsidR="001611BF" w:rsidRPr="00405A3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40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405A35">
              <w:rPr>
                <w:rFonts w:ascii="Arial" w:hAnsi="Arial" w:cs="Arial"/>
                <w:i/>
                <w:sz w:val="20"/>
                <w:szCs w:val="20"/>
                <w:lang w:val="en-US"/>
              </w:rPr>
              <w:t>leuA</w:t>
            </w:r>
            <w:proofErr w:type="spellEnd"/>
            <w:r w:rsidRPr="00405A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405A3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05A35">
              <w:rPr>
                <w:rFonts w:ascii="Arial" w:hAnsi="Arial" w:cs="Arial"/>
                <w:i/>
                <w:sz w:val="20"/>
                <w:szCs w:val="20"/>
                <w:lang w:val="en-US"/>
              </w:rPr>
              <w:t>pyrG</w:t>
            </w:r>
            <w:proofErr w:type="spellEnd"/>
            <w:r w:rsidRPr="00405A35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1611BF" w:rsidRPr="00405A35" w:rsidTr="000D620A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36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405A35">
              <w:rPr>
                <w:rFonts w:ascii="Arial" w:hAnsi="Arial" w:cs="Arial"/>
                <w:i/>
                <w:sz w:val="20"/>
                <w:szCs w:val="20"/>
                <w:lang w:val="en-US"/>
              </w:rPr>
              <w:t>leu</w:t>
            </w:r>
            <w:r w:rsidR="008443B1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proofErr w:type="spellEnd"/>
            <w:r w:rsidR="00EC1530" w:rsidRPr="00EC1530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-</w:t>
            </w:r>
            <w:r w:rsidRPr="00405A3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05A35">
              <w:rPr>
                <w:rFonts w:ascii="Arial" w:hAnsi="Arial" w:cs="Arial"/>
                <w:i/>
                <w:sz w:val="20"/>
                <w:szCs w:val="20"/>
                <w:lang w:val="en-US"/>
              </w:rPr>
              <w:t>pyrG</w:t>
            </w:r>
            <w:proofErr w:type="spellEnd"/>
            <w:r w:rsidR="00EC1530" w:rsidRPr="00EC1530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 w:rsidR="001611BF" w:rsidRPr="00405A3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37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 w:rsidR="00EC1530"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+</w:t>
            </w:r>
          </w:p>
        </w:tc>
      </w:tr>
      <w:tr w:rsidR="001611BF" w:rsidRPr="00405A3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38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PF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 w:rsidR="00EC1530"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+</w:t>
            </w:r>
          </w:p>
        </w:tc>
      </w:tr>
      <w:tr w:rsidR="001611BF" w:rsidRPr="00405A3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39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PF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 w:rsidR="00EC1530"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+</w:t>
            </w:r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0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3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4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5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6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47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pyrG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3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4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5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6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7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858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t4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57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58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sn1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</w:p>
        </w:tc>
      </w:tr>
      <w:tr w:rsidR="001611BF" w:rsidRPr="007273B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59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</w:p>
        </w:tc>
      </w:tr>
      <w:tr w:rsidR="001611BF" w:rsidRPr="007273B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60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npT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carRP</w:t>
            </w:r>
            <w:proofErr w:type="spellEnd"/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mis12-mCherry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</w:p>
        </w:tc>
      </w:tr>
      <w:tr w:rsidR="001611BF" w:rsidRPr="00405A3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6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f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405A35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62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f3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1611BF" w:rsidRPr="00405A35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663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11BF" w:rsidRPr="00405A35" w:rsidRDefault="001611BF" w:rsidP="00161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hhf3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</w:t>
            </w:r>
            <w:proofErr w:type="gram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eGFP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 w:rsidRPr="00405A3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  <w:tr w:rsidR="00EC1530" w:rsidRPr="00EC1530" w:rsidTr="00077DA5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C1530" w:rsidRPr="00405A35" w:rsidRDefault="00EC1530" w:rsidP="00EC15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411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C1530" w:rsidRPr="00EC1530" w:rsidRDefault="00EC1530" w:rsidP="00EC153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</w:pPr>
            <w:r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cl</w:t>
            </w:r>
            <w:proofErr w:type="gramStart"/>
            <w:r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,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dcl2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</w:p>
        </w:tc>
      </w:tr>
      <w:tr w:rsidR="00EC1530" w:rsidRPr="00EC1530" w:rsidTr="001611BF">
        <w:trPr>
          <w:trHeight w:val="34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C1530" w:rsidRPr="00405A35" w:rsidRDefault="00EC1530" w:rsidP="00EC15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U413</w:t>
            </w:r>
          </w:p>
        </w:tc>
        <w:tc>
          <w:tcPr>
            <w:tcW w:w="6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C1530" w:rsidRPr="00EC1530" w:rsidRDefault="00EC1530" w:rsidP="00EC153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ago</w:t>
            </w:r>
            <w:proofErr w:type="gramStart"/>
            <w:r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1</w:t>
            </w:r>
            <w:r w:rsidRPr="00405A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::</w:t>
            </w:r>
            <w:proofErr w:type="spellStart"/>
            <w:proofErr w:type="gramEnd"/>
            <w:r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pyrG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"/>
              </w:rPr>
              <w:t>leuA</w:t>
            </w:r>
            <w:proofErr w:type="spellEnd"/>
            <w:r w:rsidRPr="00EC15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val="en-US" w:eastAsia="es-ES"/>
              </w:rPr>
              <w:t>-</w:t>
            </w:r>
          </w:p>
        </w:tc>
      </w:tr>
    </w:tbl>
    <w:p w:rsidR="00EC3318" w:rsidRPr="00405A35" w:rsidRDefault="00EC3318">
      <w:pPr>
        <w:rPr>
          <w:rFonts w:ascii="Arial" w:hAnsi="Arial" w:cs="Arial"/>
          <w:lang w:val="en-US"/>
        </w:rPr>
      </w:pPr>
    </w:p>
    <w:sectPr w:rsidR="00EC3318" w:rsidRPr="00405A35" w:rsidSect="001611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TAyMzAwMjU1MzdW0lEKTi0uzszPAykwNKsFAIQmp34tAAAA"/>
  </w:docVars>
  <w:rsids>
    <w:rsidRoot w:val="00620FF3"/>
    <w:rsid w:val="0003776C"/>
    <w:rsid w:val="00044FE2"/>
    <w:rsid w:val="00077DA5"/>
    <w:rsid w:val="000C7EB3"/>
    <w:rsid w:val="000D620A"/>
    <w:rsid w:val="001611BF"/>
    <w:rsid w:val="001C7F7C"/>
    <w:rsid w:val="001D496C"/>
    <w:rsid w:val="002646C5"/>
    <w:rsid w:val="00273FA4"/>
    <w:rsid w:val="002B3643"/>
    <w:rsid w:val="002C7BF6"/>
    <w:rsid w:val="00405A35"/>
    <w:rsid w:val="0042195F"/>
    <w:rsid w:val="004734EC"/>
    <w:rsid w:val="004E0285"/>
    <w:rsid w:val="004E51D1"/>
    <w:rsid w:val="00620FF3"/>
    <w:rsid w:val="0071302C"/>
    <w:rsid w:val="007273B5"/>
    <w:rsid w:val="007560C1"/>
    <w:rsid w:val="00795FAE"/>
    <w:rsid w:val="00844102"/>
    <w:rsid w:val="008443B1"/>
    <w:rsid w:val="00856C98"/>
    <w:rsid w:val="00863BA7"/>
    <w:rsid w:val="00873CBF"/>
    <w:rsid w:val="00896C9D"/>
    <w:rsid w:val="008A6610"/>
    <w:rsid w:val="00A3056E"/>
    <w:rsid w:val="00A5165D"/>
    <w:rsid w:val="00B04BD8"/>
    <w:rsid w:val="00B903B9"/>
    <w:rsid w:val="00BA5799"/>
    <w:rsid w:val="00C1736A"/>
    <w:rsid w:val="00C36F21"/>
    <w:rsid w:val="00CA29C0"/>
    <w:rsid w:val="00CB3679"/>
    <w:rsid w:val="00D81893"/>
    <w:rsid w:val="00E67116"/>
    <w:rsid w:val="00EC1530"/>
    <w:rsid w:val="00EC3318"/>
    <w:rsid w:val="00F100BC"/>
    <w:rsid w:val="00F56D9C"/>
    <w:rsid w:val="00FE7DA4"/>
    <w:rsid w:val="00FF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15F04"/>
  <w15:chartTrackingRefBased/>
  <w15:docId w15:val="{F62385DA-753A-42F1-961E-7C8754FB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FF30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FF30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D4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4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6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avarro Mendoza</dc:creator>
  <cp:keywords/>
  <dc:description/>
  <cp:lastModifiedBy>María Isabel Navarro Mendoza</cp:lastModifiedBy>
  <cp:revision>18</cp:revision>
  <cp:lastPrinted>2019-04-08T10:54:00Z</cp:lastPrinted>
  <dcterms:created xsi:type="dcterms:W3CDTF">2018-09-03T11:32:00Z</dcterms:created>
  <dcterms:modified xsi:type="dcterms:W3CDTF">2019-06-25T15:17:00Z</dcterms:modified>
</cp:coreProperties>
</file>